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7426" w:rsidRPr="009D7426" w:rsidRDefault="005038E9" w:rsidP="009D7426">
      <w:pPr>
        <w:spacing w:line="360" w:lineRule="auto"/>
        <w:jc w:val="both"/>
        <w:rPr>
          <w:color w:val="auto"/>
          <w:lang w:val="en-GB"/>
        </w:rPr>
      </w:pPr>
      <w:r>
        <w:rPr>
          <w:color w:val="auto"/>
          <w:lang w:val="en-GB"/>
        </w:rPr>
        <w:t xml:space="preserve">Additional file 3: </w:t>
      </w:r>
      <w:r w:rsidR="000B2030">
        <w:rPr>
          <w:color w:val="auto"/>
          <w:lang w:val="en-GB"/>
        </w:rPr>
        <w:t xml:space="preserve">Table </w:t>
      </w:r>
      <w:r w:rsidR="00097002">
        <w:rPr>
          <w:color w:val="auto"/>
          <w:lang w:val="en-GB"/>
        </w:rPr>
        <w:t>S</w:t>
      </w:r>
      <w:r w:rsidR="009D7426" w:rsidRPr="009D7426">
        <w:rPr>
          <w:color w:val="auto"/>
          <w:lang w:val="en-GB"/>
        </w:rPr>
        <w:t xml:space="preserve">3: List of non-evaluated 130 assays using </w:t>
      </w:r>
      <w:proofErr w:type="spellStart"/>
      <w:r w:rsidR="009D7426" w:rsidRPr="009D7426">
        <w:rPr>
          <w:color w:val="auto"/>
          <w:lang w:val="en-GB"/>
        </w:rPr>
        <w:t>TaqMan</w:t>
      </w:r>
      <w:proofErr w:type="spellEnd"/>
      <w:r w:rsidR="009D7426" w:rsidRPr="009D7426">
        <w:rPr>
          <w:color w:val="auto"/>
          <w:lang w:val="en-GB"/>
        </w:rPr>
        <w:sym w:font="Symbol" w:char="F0D2"/>
      </w:r>
      <w:r w:rsidR="009D7426" w:rsidRPr="009D7426">
        <w:rPr>
          <w:color w:val="auto"/>
          <w:lang w:val="en-GB"/>
        </w:rPr>
        <w:t xml:space="preserve"> </w:t>
      </w:r>
      <w:proofErr w:type="spellStart"/>
      <w:r w:rsidR="009D7426" w:rsidRPr="009D7426">
        <w:rPr>
          <w:color w:val="auto"/>
          <w:lang w:val="en-GB"/>
        </w:rPr>
        <w:t>OpenArray</w:t>
      </w:r>
      <w:proofErr w:type="spellEnd"/>
      <w:r w:rsidR="009D7426" w:rsidRPr="009D7426">
        <w:rPr>
          <w:color w:val="auto"/>
          <w:lang w:val="en-GB"/>
        </w:rPr>
        <w:sym w:font="Symbol" w:char="F0D2"/>
      </w:r>
      <w:r w:rsidR="009D7426" w:rsidRPr="009D7426">
        <w:rPr>
          <w:color w:val="auto"/>
          <w:lang w:val="en-GB"/>
        </w:rPr>
        <w:t xml:space="preserve"> </w:t>
      </w:r>
      <w:proofErr w:type="spellStart"/>
      <w:r w:rsidR="009D7426" w:rsidRPr="009D7426">
        <w:rPr>
          <w:color w:val="auto"/>
          <w:lang w:val="en-GB"/>
        </w:rPr>
        <w:t>PGx</w:t>
      </w:r>
      <w:proofErr w:type="spellEnd"/>
      <w:r w:rsidR="009D7426" w:rsidRPr="009D7426">
        <w:rPr>
          <w:color w:val="auto"/>
          <w:lang w:val="en-GB"/>
        </w:rPr>
        <w:t xml:space="preserve"> Panel due to the following reasons:</w:t>
      </w:r>
    </w:p>
    <w:p w:rsidR="009D7426" w:rsidRPr="009D7426" w:rsidRDefault="009D7426" w:rsidP="009D7426">
      <w:pPr>
        <w:spacing w:line="360" w:lineRule="auto"/>
        <w:jc w:val="both"/>
        <w:rPr>
          <w:color w:val="auto"/>
          <w:lang w:val="en-GB"/>
        </w:rPr>
      </w:pPr>
      <w:r w:rsidRPr="009D7426">
        <w:rPr>
          <w:color w:val="auto"/>
          <w:lang w:val="en-GB"/>
        </w:rPr>
        <w:t>1...target revealed a constant of 100% for one allele polymorphism (n=89),</w:t>
      </w:r>
    </w:p>
    <w:p w:rsidR="009D7426" w:rsidRPr="009D7426" w:rsidRDefault="009D7426" w:rsidP="009D7426">
      <w:pPr>
        <w:spacing w:line="360" w:lineRule="auto"/>
        <w:jc w:val="both"/>
        <w:rPr>
          <w:color w:val="auto"/>
          <w:lang w:val="en-GB"/>
        </w:rPr>
      </w:pPr>
      <w:r w:rsidRPr="009D7426">
        <w:rPr>
          <w:color w:val="auto"/>
          <w:lang w:val="en-GB"/>
        </w:rPr>
        <w:t>2...detected frequencies were not in Hardy-Weinberg equilibrium (n=23),</w:t>
      </w:r>
    </w:p>
    <w:p w:rsidR="009D7426" w:rsidRPr="009D7426" w:rsidRDefault="009D7426" w:rsidP="009D7426">
      <w:pPr>
        <w:spacing w:line="360" w:lineRule="auto"/>
        <w:jc w:val="both"/>
        <w:rPr>
          <w:color w:val="auto"/>
          <w:lang w:val="en-GB"/>
        </w:rPr>
      </w:pPr>
      <w:r w:rsidRPr="009D7426">
        <w:rPr>
          <w:color w:val="auto"/>
          <w:lang w:val="en-GB"/>
        </w:rPr>
        <w:t>3...incomplete or non-reproducible data sets (n=17).</w:t>
      </w:r>
    </w:p>
    <w:p w:rsidR="009D7426" w:rsidRPr="009D7426" w:rsidRDefault="009D7426" w:rsidP="009D7426">
      <w:pPr>
        <w:spacing w:line="360" w:lineRule="auto"/>
        <w:jc w:val="both"/>
        <w:rPr>
          <w:color w:val="auto"/>
          <w:lang w:val="en-GB"/>
        </w:rPr>
      </w:pPr>
      <w:r w:rsidRPr="009D7426">
        <w:rPr>
          <w:color w:val="auto"/>
          <w:lang w:val="en-GB"/>
        </w:rPr>
        <w:t xml:space="preserve">*...assay C_11711720C_30 and assay C_11711720D_40 focused on the identical polymorphism (rs2032582)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42"/>
        <w:gridCol w:w="1842"/>
        <w:gridCol w:w="1842"/>
        <w:gridCol w:w="1843"/>
        <w:gridCol w:w="1843"/>
      </w:tblGrid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ene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Star nomenclature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Nucleotide change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 #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No evaluation due to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BCB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G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3213619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BCC2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56199535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BCC2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56220353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BCC2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G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56296335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BCG2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/A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72552713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1A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3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G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1800031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1A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5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41279188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1A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5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/A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41279188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1A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6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56313657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1A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7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-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72547510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1A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8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72547509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1A2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G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56107638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1A2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1K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12720461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A6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5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66497551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A6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6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4986891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A6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7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72547591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A6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13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C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28399433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A6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17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28399454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A6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20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TT/-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proofErr w:type="spellStart"/>
            <w:r w:rsidRPr="009D7426">
              <w:rPr>
                <w:color w:val="auto"/>
                <w:lang w:val="en-GB"/>
              </w:rPr>
              <w:t>rs</w:t>
            </w:r>
            <w:proofErr w:type="spellEnd"/>
            <w:r w:rsidRPr="009D7426">
              <w:rPr>
                <w:color w:val="auto"/>
                <w:lang w:val="en-GB"/>
              </w:rPr>
              <w:t>-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A13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proofErr w:type="spellStart"/>
            <w:r w:rsidRPr="009D7426">
              <w:rPr>
                <w:color w:val="auto"/>
                <w:lang w:val="en-GB"/>
              </w:rPr>
              <w:t>rs</w:t>
            </w:r>
            <w:proofErr w:type="spellEnd"/>
            <w:r w:rsidRPr="009D7426">
              <w:rPr>
                <w:color w:val="auto"/>
                <w:lang w:val="en-GB"/>
              </w:rPr>
              <w:t>-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B6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16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28399499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C8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2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11572103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C8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5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T/-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72558196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C8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7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/C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72558195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lastRenderedPageBreak/>
              <w:t>CYP2C8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7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/A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72558195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C9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5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G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28371686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C9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6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-/A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proofErr w:type="spellStart"/>
            <w:r w:rsidRPr="009D7426">
              <w:rPr>
                <w:color w:val="auto"/>
                <w:lang w:val="en-GB"/>
              </w:rPr>
              <w:t>rs</w:t>
            </w:r>
            <w:proofErr w:type="spellEnd"/>
            <w:r w:rsidRPr="009D7426">
              <w:rPr>
                <w:color w:val="auto"/>
                <w:lang w:val="en-GB"/>
              </w:rPr>
              <w:t>-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C9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9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G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2256871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C9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10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/A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9332130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C9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12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9332239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C9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13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74052158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C9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15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C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72558190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C9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25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-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proofErr w:type="spellStart"/>
            <w:r w:rsidRPr="009D7426">
              <w:rPr>
                <w:color w:val="auto"/>
                <w:lang w:val="en-GB"/>
              </w:rPr>
              <w:t>rs</w:t>
            </w:r>
            <w:proofErr w:type="spellEnd"/>
            <w:r w:rsidRPr="009D7426">
              <w:rPr>
                <w:color w:val="auto"/>
                <w:lang w:val="en-GB"/>
              </w:rPr>
              <w:t>-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C9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27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T/G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7900194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C9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27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G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7900194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C19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3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G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4986893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C19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4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G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28399504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C19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5A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56337013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C19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7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72558186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C19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8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41291556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C19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12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C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55640102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D6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7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5030867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D6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1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G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5030863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D6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12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5030862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D6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14A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C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5030865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D6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14A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T/C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5030865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D6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17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/A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28371706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D6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18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-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proofErr w:type="spellStart"/>
            <w:r w:rsidRPr="009D7426">
              <w:rPr>
                <w:color w:val="auto"/>
                <w:lang w:val="en-GB"/>
              </w:rPr>
              <w:t>rs</w:t>
            </w:r>
            <w:proofErr w:type="spellEnd"/>
            <w:r w:rsidRPr="009D7426">
              <w:rPr>
                <w:color w:val="auto"/>
                <w:lang w:val="en-GB"/>
              </w:rPr>
              <w:t>-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D6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19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-/AGT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proofErr w:type="spellStart"/>
            <w:r w:rsidRPr="009D7426">
              <w:rPr>
                <w:color w:val="auto"/>
                <w:lang w:val="en-GB"/>
              </w:rPr>
              <w:t>rs</w:t>
            </w:r>
            <w:proofErr w:type="spellEnd"/>
            <w:r w:rsidRPr="009D7426">
              <w:rPr>
                <w:color w:val="auto"/>
                <w:lang w:val="en-GB"/>
              </w:rPr>
              <w:t>-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D6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20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-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72549354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D6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30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-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proofErr w:type="spellStart"/>
            <w:r w:rsidRPr="009D7426">
              <w:rPr>
                <w:color w:val="auto"/>
                <w:lang w:val="en-GB"/>
              </w:rPr>
              <w:t>rs</w:t>
            </w:r>
            <w:proofErr w:type="spellEnd"/>
            <w:r w:rsidRPr="009D7426">
              <w:rPr>
                <w:color w:val="auto"/>
                <w:lang w:val="en-GB"/>
              </w:rPr>
              <w:t>-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D6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38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GTC/-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72549351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D6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42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C/-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72549346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D6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44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/C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72549349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D6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56A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G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proofErr w:type="spellStart"/>
            <w:r w:rsidRPr="009D7426">
              <w:rPr>
                <w:color w:val="auto"/>
                <w:lang w:val="en-GB"/>
              </w:rPr>
              <w:t>rs</w:t>
            </w:r>
            <w:proofErr w:type="spellEnd"/>
            <w:r w:rsidRPr="009D7426">
              <w:rPr>
                <w:color w:val="auto"/>
                <w:lang w:val="en-GB"/>
              </w:rPr>
              <w:t>-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E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2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/A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72559710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3A4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2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G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55785340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lastRenderedPageBreak/>
              <w:t>CYP3A4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6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T/-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4646438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3A5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3G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G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55965422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3A5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7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-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41303343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3A5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10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G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41279854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DPYD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C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1801268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DPYD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-/ATGA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proofErr w:type="spellStart"/>
            <w:r w:rsidRPr="009D7426">
              <w:rPr>
                <w:color w:val="auto"/>
                <w:lang w:val="en-GB"/>
              </w:rPr>
              <w:t>rs</w:t>
            </w:r>
            <w:proofErr w:type="spellEnd"/>
            <w:r w:rsidRPr="009D7426">
              <w:rPr>
                <w:color w:val="auto"/>
                <w:lang w:val="en-GB"/>
              </w:rPr>
              <w:t>-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DPYD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G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1801266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STP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1138272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NAT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5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G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55793712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NAT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15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5030839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NAT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19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56318881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NAT2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14A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G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1801279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SLCO1B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56101265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SLCO1B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56061388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SLCO1B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G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7255974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SLCO1B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55901008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SLCO1B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G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59502379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SLCO1B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G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56199088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SLCO1B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/A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55737008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SLC22A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36103319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SLC22A2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G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8177516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SLC22A2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/A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8177504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SLC22A2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8177517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SLC22A2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8177507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SLC22A6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11568626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TPMT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1800584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TPMT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G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1800462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TPMT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56161402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UGT1A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6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G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4148323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UGT1A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7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34993780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UGT1A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27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C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35350960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UGT1A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29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G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55750087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1A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2B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1048943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2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lastRenderedPageBreak/>
              <w:t>CYP1A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4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T/G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1799814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2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A6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2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T/A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1801272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2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B6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13A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G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12721655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2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B6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28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34097093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2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C8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4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G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1058930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2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C9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11A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T/C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28371685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2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C19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6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G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72552267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2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D6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3A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T/-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35742686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2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D6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6A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-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5030655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2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DPYD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3918290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2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DPYD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1801267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2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NAT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11A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4986988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2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NAT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14A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G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4986782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2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NAT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17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56379106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2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NAT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22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56172717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2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NAT2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7A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G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1799931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2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SLC22A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G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3405908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2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SLC22A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2282143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2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SLC22A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55918055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2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SLCO2B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2306168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2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TPMT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T/C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1800460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2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TPMT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1142345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2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BCC2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717620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3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1A2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1C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/A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2069514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3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1A2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1Q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A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762551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3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B6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13A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3745274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3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D6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2M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28371725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3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D6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4A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3892097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3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D6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9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TCT/-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72549350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3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D6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15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-/A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proofErr w:type="spellStart"/>
            <w:r w:rsidRPr="009D7426">
              <w:rPr>
                <w:color w:val="auto"/>
                <w:lang w:val="en-GB"/>
              </w:rPr>
              <w:t>rs</w:t>
            </w:r>
            <w:proofErr w:type="spellEnd"/>
            <w:r w:rsidRPr="009D7426">
              <w:rPr>
                <w:color w:val="auto"/>
                <w:lang w:val="en-GB"/>
              </w:rPr>
              <w:t>-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3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3A5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6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10264272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3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STM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G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74837985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3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NAT2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12B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1041983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3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lastRenderedPageBreak/>
              <w:t>NAT2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19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1805158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3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SLC15A2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G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1143672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3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SLC15A2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1143671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3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SLC22A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G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4646278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3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SLC22A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4646277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3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SLC22A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12208357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3</w:t>
            </w:r>
          </w:p>
        </w:tc>
      </w:tr>
    </w:tbl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sectPr w:rsidR="009D7426" w:rsidRPr="009D7426" w:rsidSect="00C63254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611C" w:rsidRDefault="0008611C" w:rsidP="009D7426">
      <w:r>
        <w:separator/>
      </w:r>
    </w:p>
  </w:endnote>
  <w:endnote w:type="continuationSeparator" w:id="0">
    <w:p w:rsidR="0008611C" w:rsidRDefault="0008611C" w:rsidP="009D742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4060462"/>
      <w:docPartObj>
        <w:docPartGallery w:val="Page Numbers (Bottom of Page)"/>
        <w:docPartUnique/>
      </w:docPartObj>
    </w:sdtPr>
    <w:sdtContent>
      <w:p w:rsidR="009D7426" w:rsidRDefault="00AF34DB">
        <w:pPr>
          <w:pStyle w:val="Footer"/>
          <w:jc w:val="right"/>
        </w:pPr>
        <w:r w:rsidRPr="009D7426">
          <w:rPr>
            <w:color w:val="auto"/>
          </w:rPr>
          <w:fldChar w:fldCharType="begin"/>
        </w:r>
        <w:r w:rsidR="009D7426" w:rsidRPr="009D7426">
          <w:rPr>
            <w:color w:val="auto"/>
          </w:rPr>
          <w:instrText xml:space="preserve"> PAGE   \* MERGEFORMAT </w:instrText>
        </w:r>
        <w:r w:rsidRPr="009D7426">
          <w:rPr>
            <w:color w:val="auto"/>
          </w:rPr>
          <w:fldChar w:fldCharType="separate"/>
        </w:r>
        <w:r w:rsidR="000B2030">
          <w:rPr>
            <w:noProof/>
            <w:color w:val="auto"/>
          </w:rPr>
          <w:t>1</w:t>
        </w:r>
        <w:r w:rsidRPr="009D7426">
          <w:rPr>
            <w:color w:val="auto"/>
          </w:rPr>
          <w:fldChar w:fldCharType="end"/>
        </w:r>
      </w:p>
    </w:sdtContent>
  </w:sdt>
  <w:p w:rsidR="009D7426" w:rsidRDefault="009D742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611C" w:rsidRDefault="0008611C" w:rsidP="009D7426">
      <w:r>
        <w:separator/>
      </w:r>
    </w:p>
  </w:footnote>
  <w:footnote w:type="continuationSeparator" w:id="0">
    <w:p w:rsidR="0008611C" w:rsidRDefault="0008611C" w:rsidP="009D742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D7426"/>
    <w:rsid w:val="00014D6C"/>
    <w:rsid w:val="00020E7D"/>
    <w:rsid w:val="0008611C"/>
    <w:rsid w:val="00097002"/>
    <w:rsid w:val="000B2030"/>
    <w:rsid w:val="000E6C35"/>
    <w:rsid w:val="000F7979"/>
    <w:rsid w:val="00112BD2"/>
    <w:rsid w:val="001173D2"/>
    <w:rsid w:val="00142D8F"/>
    <w:rsid w:val="0023075F"/>
    <w:rsid w:val="002F7B56"/>
    <w:rsid w:val="00307D9E"/>
    <w:rsid w:val="003E36D7"/>
    <w:rsid w:val="004C7E4D"/>
    <w:rsid w:val="005038E9"/>
    <w:rsid w:val="00582836"/>
    <w:rsid w:val="00633017"/>
    <w:rsid w:val="007C6864"/>
    <w:rsid w:val="007D69D0"/>
    <w:rsid w:val="008040FB"/>
    <w:rsid w:val="00827B72"/>
    <w:rsid w:val="008E0C18"/>
    <w:rsid w:val="009362C4"/>
    <w:rsid w:val="009C3918"/>
    <w:rsid w:val="009D7426"/>
    <w:rsid w:val="009E0C1E"/>
    <w:rsid w:val="00A0791B"/>
    <w:rsid w:val="00AE5DE7"/>
    <w:rsid w:val="00AF34DB"/>
    <w:rsid w:val="00B154EF"/>
    <w:rsid w:val="00B909B3"/>
    <w:rsid w:val="00C40228"/>
    <w:rsid w:val="00C63254"/>
    <w:rsid w:val="00D413CB"/>
    <w:rsid w:val="00DA7F6B"/>
    <w:rsid w:val="00DD61D1"/>
    <w:rsid w:val="00E7435F"/>
    <w:rsid w:val="00F04681"/>
    <w:rsid w:val="00F10285"/>
    <w:rsid w:val="00F23C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426"/>
    <w:pPr>
      <w:spacing w:after="0" w:line="240" w:lineRule="auto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D74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9D742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7426"/>
    <w:rPr>
      <w:rFonts w:ascii="Arial" w:eastAsia="Times New Roman" w:hAnsi="Arial" w:cs="Arial"/>
      <w:color w:val="FF0000"/>
      <w:sz w:val="24"/>
      <w:szCs w:val="24"/>
      <w:lang w:eastAsia="de-DE"/>
    </w:rPr>
  </w:style>
  <w:style w:type="character" w:styleId="PageNumber">
    <w:name w:val="page number"/>
    <w:basedOn w:val="DefaultParagraphFont"/>
    <w:rsid w:val="009D7426"/>
  </w:style>
  <w:style w:type="paragraph" w:styleId="Header">
    <w:name w:val="header"/>
    <w:basedOn w:val="Normal"/>
    <w:link w:val="HeaderChar"/>
    <w:rsid w:val="009D742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9D7426"/>
    <w:rPr>
      <w:rFonts w:ascii="Arial" w:eastAsia="Times New Roman" w:hAnsi="Arial" w:cs="Arial"/>
      <w:color w:val="FF0000"/>
      <w:sz w:val="24"/>
      <w:szCs w:val="24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93</Words>
  <Characters>3382</Characters>
  <Application>Microsoft Office Word</Application>
  <DocSecurity>0</DocSecurity>
  <Lines>28</Lines>
  <Paragraphs>7</Paragraphs>
  <ScaleCrop>false</ScaleCrop>
  <Company>Klinikum Südstadt</Company>
  <LinksUpToDate>false</LinksUpToDate>
  <CharactersWithSpaces>3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mer1</dc:creator>
  <cp:lastModifiedBy>cabrenica</cp:lastModifiedBy>
  <cp:revision>4</cp:revision>
  <dcterms:created xsi:type="dcterms:W3CDTF">2016-04-21T08:22:00Z</dcterms:created>
  <dcterms:modified xsi:type="dcterms:W3CDTF">2016-05-20T12:45:00Z</dcterms:modified>
</cp:coreProperties>
</file>